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F63B6" w14:textId="0FCD0EDE" w:rsidR="008000BD" w:rsidRDefault="00712228" w:rsidP="003075EC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712228">
        <w:rPr>
          <w:rFonts w:ascii="Times New Roman" w:hAnsi="Times New Roman"/>
          <w:b/>
          <w:bCs/>
          <w:sz w:val="24"/>
          <w:szCs w:val="24"/>
        </w:rPr>
        <w:t>Supplemental Digital Content</w:t>
      </w:r>
    </w:p>
    <w:p w14:paraId="3A699D66" w14:textId="77777777" w:rsidR="00A61C47" w:rsidRPr="00CF2263" w:rsidRDefault="00A61C47" w:rsidP="003075EC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6805A50" w14:textId="12314149" w:rsidR="00103D53" w:rsidRPr="00CF2263" w:rsidRDefault="00BF2CBF" w:rsidP="003075EC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06A25767" wp14:editId="250F8A1B">
            <wp:extent cx="5041392" cy="3936492"/>
            <wp:effectExtent l="0" t="0" r="6985" b="6985"/>
            <wp:docPr id="1931492824" name="Picture 2" descr="A diagram of a rainbow colored cir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492824" name="Picture 2" descr="A diagram of a rainbow colored circ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936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EF5BD" w14:textId="48C02221" w:rsidR="00EC2E1B" w:rsidRPr="003075EC" w:rsidRDefault="00F96C99" w:rsidP="003075EC">
      <w:pPr>
        <w:suppressLineNumbers/>
        <w:spacing w:after="120"/>
        <w:jc w:val="both"/>
        <w:rPr>
          <w:rFonts w:ascii="Times New Roman" w:hAnsi="Times New Roman"/>
          <w:sz w:val="24"/>
          <w:szCs w:val="24"/>
        </w:rPr>
      </w:pPr>
      <w:r w:rsidRPr="00CF2263">
        <w:rPr>
          <w:rFonts w:ascii="Times New Roman" w:hAnsi="Times New Roman"/>
          <w:b/>
          <w:bCs/>
          <w:sz w:val="24"/>
          <w:szCs w:val="24"/>
        </w:rPr>
        <w:t>Fig</w:t>
      </w:r>
      <w:r w:rsidR="00495B86">
        <w:rPr>
          <w:rFonts w:ascii="Times New Roman" w:hAnsi="Times New Roman"/>
          <w:b/>
          <w:bCs/>
          <w:sz w:val="24"/>
          <w:szCs w:val="24"/>
        </w:rPr>
        <w:t>ure</w:t>
      </w:r>
      <w:r w:rsidRPr="00CF2263">
        <w:rPr>
          <w:rFonts w:ascii="Times New Roman" w:hAnsi="Times New Roman"/>
          <w:b/>
          <w:bCs/>
          <w:sz w:val="24"/>
          <w:szCs w:val="24"/>
        </w:rPr>
        <w:t xml:space="preserve"> S1. </w:t>
      </w:r>
      <w:r w:rsidRPr="00CF2263">
        <w:rPr>
          <w:rFonts w:ascii="Times New Roman" w:eastAsia="Times New Roman" w:hAnsi="Times New Roman"/>
          <w:sz w:val="24"/>
          <w:szCs w:val="24"/>
          <w:lang w:eastAsia="en-GB"/>
        </w:rPr>
        <w:t xml:space="preserve">Differential </w:t>
      </w:r>
      <w:proofErr w:type="spellStart"/>
      <w:r w:rsidRPr="00CF2263">
        <w:rPr>
          <w:rFonts w:ascii="Times New Roman" w:eastAsia="Times New Roman" w:hAnsi="Times New Roman"/>
          <w:sz w:val="24"/>
          <w:szCs w:val="24"/>
          <w:lang w:eastAsia="en-GB"/>
        </w:rPr>
        <w:t>pachymetric</w:t>
      </w:r>
      <w:proofErr w:type="spellEnd"/>
      <w:r w:rsidRPr="00CF2263">
        <w:rPr>
          <w:rFonts w:ascii="Times New Roman" w:eastAsia="Times New Roman" w:hAnsi="Times New Roman"/>
          <w:sz w:val="24"/>
          <w:szCs w:val="24"/>
          <w:lang w:eastAsia="en-GB"/>
        </w:rPr>
        <w:t xml:space="preserve"> map comparing pre- and post-</w:t>
      </w:r>
      <w:r w:rsidRPr="00CF2263">
        <w:rPr>
          <w:rFonts w:ascii="Times New Roman" w:eastAsia="Malgun Gothic" w:hAnsi="Times New Roman"/>
          <w:sz w:val="24"/>
          <w:szCs w:val="24"/>
          <w:lang w:eastAsia="ko-KR"/>
        </w:rPr>
        <w:t>L-LAK</w:t>
      </w:r>
      <w:r w:rsidRPr="00CF2263">
        <w:rPr>
          <w:rFonts w:ascii="Times New Roman" w:eastAsia="Times New Roman" w:hAnsi="Times New Roman"/>
          <w:sz w:val="24"/>
          <w:szCs w:val="24"/>
          <w:lang w:eastAsia="en-GB"/>
        </w:rPr>
        <w:t xml:space="preserve"> in Case 1.</w:t>
      </w:r>
    </w:p>
    <w:sectPr w:rsidR="00EC2E1B" w:rsidRPr="00307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0BD"/>
    <w:rsid w:val="000447C4"/>
    <w:rsid w:val="000E4F3C"/>
    <w:rsid w:val="000E5F18"/>
    <w:rsid w:val="00103D53"/>
    <w:rsid w:val="00106420"/>
    <w:rsid w:val="0010765F"/>
    <w:rsid w:val="00183593"/>
    <w:rsid w:val="0026607D"/>
    <w:rsid w:val="003075EC"/>
    <w:rsid w:val="00344EE9"/>
    <w:rsid w:val="00360D33"/>
    <w:rsid w:val="00366823"/>
    <w:rsid w:val="004471D6"/>
    <w:rsid w:val="0047087E"/>
    <w:rsid w:val="00495B86"/>
    <w:rsid w:val="00546E8E"/>
    <w:rsid w:val="005E3D55"/>
    <w:rsid w:val="00712228"/>
    <w:rsid w:val="008000BD"/>
    <w:rsid w:val="00802E89"/>
    <w:rsid w:val="008163FE"/>
    <w:rsid w:val="009E17C9"/>
    <w:rsid w:val="009F7C7F"/>
    <w:rsid w:val="00A61C47"/>
    <w:rsid w:val="00A82845"/>
    <w:rsid w:val="00BF2CBF"/>
    <w:rsid w:val="00CF2263"/>
    <w:rsid w:val="00CF6718"/>
    <w:rsid w:val="00DC52F4"/>
    <w:rsid w:val="00E71D57"/>
    <w:rsid w:val="00E76991"/>
    <w:rsid w:val="00EC2E1B"/>
    <w:rsid w:val="00EE5BDA"/>
    <w:rsid w:val="00F96C99"/>
    <w:rsid w:val="00FB02CC"/>
    <w:rsid w:val="00FD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6147"/>
  <w15:chartTrackingRefBased/>
  <w15:docId w15:val="{A0547C53-6C10-4911-AA99-091B32845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Batang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0BD"/>
    <w:pPr>
      <w:widowControl w:val="0"/>
      <w:snapToGrid w:val="0"/>
      <w:spacing w:after="0" w:line="480" w:lineRule="auto"/>
    </w:pPr>
    <w:rPr>
      <w:rFonts w:ascii="Arial" w:hAnsi="Arial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B02CC"/>
    <w:pPr>
      <w:spacing w:after="0" w:line="240" w:lineRule="auto"/>
    </w:pPr>
    <w:rPr>
      <w:rFonts w:ascii="Arial" w:hAnsi="Arial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6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420"/>
    <w:rPr>
      <w:rFonts w:ascii="Arial" w:eastAsia="Batang" w:hAnsi="Arial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420"/>
    <w:rPr>
      <w:rFonts w:ascii="Arial" w:eastAsia="Batang" w:hAnsi="Arial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purva Mhapuskar</cp:lastModifiedBy>
  <cp:revision>16</cp:revision>
  <dcterms:created xsi:type="dcterms:W3CDTF">2025-02-06T08:10:00Z</dcterms:created>
  <dcterms:modified xsi:type="dcterms:W3CDTF">2025-04-08T13:11:00Z</dcterms:modified>
</cp:coreProperties>
</file>